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CB1DA" w14:textId="2DB4C423" w:rsidR="00E87A44" w:rsidRDefault="00E87A44" w:rsidP="00E87A44">
      <w:r w:rsidRPr="005233C5">
        <w:rPr>
          <w:b/>
        </w:rPr>
        <w:t xml:space="preserve">Supplement </w:t>
      </w:r>
      <w:r w:rsidR="005233C5" w:rsidRPr="005233C5">
        <w:rPr>
          <w:b/>
        </w:rPr>
        <w:t xml:space="preserve">Table </w:t>
      </w:r>
      <w:r w:rsidRPr="005233C5">
        <w:rPr>
          <w:b/>
        </w:rPr>
        <w:t>1</w:t>
      </w:r>
      <w:r>
        <w:rPr>
          <w:i/>
        </w:rPr>
        <w:t xml:space="preserve">: </w:t>
      </w:r>
      <w:r>
        <w:t>Drug use initiation alone and associated participant characteristics</w:t>
      </w:r>
    </w:p>
    <w:p w14:paraId="121FC4A0" w14:textId="77777777" w:rsidR="00E87A44" w:rsidRDefault="00E87A44" w:rsidP="00E87A44"/>
    <w:tbl>
      <w:tblPr>
        <w:tblStyle w:val="TableGridLight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05"/>
        <w:gridCol w:w="1276"/>
        <w:gridCol w:w="1281"/>
        <w:gridCol w:w="1701"/>
        <w:gridCol w:w="850"/>
        <w:gridCol w:w="1701"/>
        <w:gridCol w:w="846"/>
      </w:tblGrid>
      <w:tr w:rsidR="00E87A44" w:rsidRPr="00A7683E" w14:paraId="6EAD3B15" w14:textId="77777777" w:rsidTr="00E22A4D">
        <w:trPr>
          <w:trHeight w:val="421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7C6EC17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5C108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Baseline Characteristics (n, 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2497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Bivariable Model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9CFF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Multivariate Model</w:t>
            </w:r>
          </w:p>
        </w:tc>
      </w:tr>
      <w:tr w:rsidR="00E87A44" w:rsidRPr="00A7683E" w14:paraId="42E01B1A" w14:textId="77777777" w:rsidTr="00E22A4D">
        <w:trPr>
          <w:trHeight w:val="626"/>
        </w:trPr>
        <w:tc>
          <w:tcPr>
            <w:tcW w:w="2405" w:type="dxa"/>
            <w:tcBorders>
              <w:top w:val="single" w:sz="4" w:space="0" w:color="auto"/>
            </w:tcBorders>
          </w:tcPr>
          <w:p w14:paraId="06C07F7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articipant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E74610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Overall 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0778604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proofErr w:type="gramStart"/>
            <w:r w:rsidRPr="00A7683E">
              <w:rPr>
                <w:sz w:val="20"/>
                <w:szCs w:val="20"/>
              </w:rPr>
              <w:t>Yes</w:t>
            </w:r>
            <w:proofErr w:type="gramEnd"/>
            <w:r w:rsidRPr="00A7683E">
              <w:rPr>
                <w:sz w:val="20"/>
                <w:szCs w:val="20"/>
              </w:rPr>
              <w:t xml:space="preserve"> to drug </w:t>
            </w:r>
            <w:r>
              <w:rPr>
                <w:sz w:val="20"/>
                <w:szCs w:val="20"/>
              </w:rPr>
              <w:t>i</w:t>
            </w:r>
            <w:r w:rsidRPr="00A7683E">
              <w:rPr>
                <w:sz w:val="20"/>
                <w:szCs w:val="20"/>
              </w:rPr>
              <w:t>nitiate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D15C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185FD6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215C9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OR (95% CI)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6EA3AD6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p value</w:t>
            </w:r>
          </w:p>
        </w:tc>
      </w:tr>
      <w:tr w:rsidR="00E87A44" w:rsidRPr="00A7683E" w14:paraId="2F5D6FB1" w14:textId="77777777" w:rsidTr="00E22A4D">
        <w:trPr>
          <w:trHeight w:val="421"/>
        </w:trPr>
        <w:tc>
          <w:tcPr>
            <w:tcW w:w="2405" w:type="dxa"/>
            <w:tcBorders>
              <w:bottom w:val="single" w:sz="4" w:space="0" w:color="auto"/>
            </w:tcBorders>
          </w:tcPr>
          <w:p w14:paraId="2A7C9BD9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73A0C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061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3EC0767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4BFB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9C1D1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1498A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33124CC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--</w:t>
            </w:r>
          </w:p>
        </w:tc>
      </w:tr>
      <w:tr w:rsidR="00E87A44" w:rsidRPr="00A7683E" w14:paraId="5D897A1E" w14:textId="77777777" w:rsidTr="00E22A4D">
        <w:trPr>
          <w:trHeight w:val="407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hideMark/>
          </w:tcPr>
          <w:p w14:paraId="2E929B04" w14:textId="047FF271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ge (median (IQR</w:t>
            </w:r>
            <w:proofErr w:type="gramStart"/>
            <w:r w:rsidRPr="00A7683E">
              <w:rPr>
                <w:sz w:val="20"/>
                <w:szCs w:val="20"/>
              </w:rPr>
              <w:t>))</w:t>
            </w:r>
            <w:r w:rsidR="00EE40B1">
              <w:rPr>
                <w:sz w:val="20"/>
                <w:szCs w:val="20"/>
              </w:rPr>
              <w:t>*</w:t>
            </w:r>
            <w:proofErr w:type="gramEnd"/>
            <w:r w:rsidR="00EE40B1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51A76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47 (36, 57)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hideMark/>
          </w:tcPr>
          <w:p w14:paraId="5C8F975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 (32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ADFA04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</w:t>
            </w:r>
            <w:r w:rsidRPr="00A7683E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6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0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C5D2646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C921576" w14:textId="6AB53C9F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9</w:t>
            </w:r>
            <w:r w:rsidR="00EE40B1">
              <w:rPr>
                <w:sz w:val="20"/>
                <w:szCs w:val="20"/>
              </w:rPr>
              <w:t>7</w:t>
            </w:r>
            <w:r w:rsidRPr="00A7683E">
              <w:rPr>
                <w:sz w:val="20"/>
                <w:szCs w:val="20"/>
              </w:rPr>
              <w:t xml:space="preserve"> (0.9</w:t>
            </w:r>
            <w:r w:rsidR="00EE40B1">
              <w:rPr>
                <w:sz w:val="20"/>
                <w:szCs w:val="20"/>
              </w:rPr>
              <w:t>2,</w:t>
            </w:r>
            <w:r w:rsidRPr="00A768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</w:t>
            </w:r>
            <w:r w:rsidR="00EE40B1">
              <w:rPr>
                <w:sz w:val="20"/>
                <w:szCs w:val="20"/>
              </w:rPr>
              <w:t>3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5B4E1506" w14:textId="45E3A2AA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="00EE40B1">
              <w:rPr>
                <w:sz w:val="20"/>
                <w:szCs w:val="20"/>
              </w:rPr>
              <w:t>9</w:t>
            </w:r>
          </w:p>
        </w:tc>
      </w:tr>
      <w:tr w:rsidR="00E87A44" w:rsidRPr="00A7683E" w14:paraId="08757C5E" w14:textId="77777777" w:rsidTr="00E22A4D">
        <w:trPr>
          <w:trHeight w:val="353"/>
        </w:trPr>
        <w:tc>
          <w:tcPr>
            <w:tcW w:w="2405" w:type="dxa"/>
            <w:tcBorders>
              <w:top w:val="nil"/>
              <w:bottom w:val="nil"/>
            </w:tcBorders>
          </w:tcPr>
          <w:p w14:paraId="7E1EC329" w14:textId="48E42AC0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Men</w:t>
            </w:r>
            <w:r w:rsidR="00EE40B1">
              <w:rPr>
                <w:sz w:val="20"/>
                <w:szCs w:val="20"/>
              </w:rPr>
              <w:t>**</w:t>
            </w:r>
            <w:r w:rsidRPr="00A7683E">
              <w:rPr>
                <w:sz w:val="20"/>
                <w:szCs w:val="20"/>
              </w:rPr>
              <w:t xml:space="preserve"> </w:t>
            </w:r>
            <w:r w:rsidR="00EE40B1">
              <w:rPr>
                <w:sz w:val="20"/>
                <w:szCs w:val="20"/>
                <w:vertAlign w:val="superscript"/>
              </w:rPr>
              <w:t>a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31FC2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89 (55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1A3FCA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A7683E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5.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1F5B7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4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1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04E02A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187ADE" w14:textId="7448DD2A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15, 3.35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92E8371" w14:textId="2A599729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E87A44" w:rsidRPr="00A7683E" w14:paraId="7D56C53C" w14:textId="77777777" w:rsidTr="00E22A4D">
        <w:trPr>
          <w:trHeight w:val="77"/>
        </w:trPr>
        <w:tc>
          <w:tcPr>
            <w:tcW w:w="2405" w:type="dxa"/>
            <w:tcBorders>
              <w:top w:val="nil"/>
              <w:bottom w:val="nil"/>
            </w:tcBorders>
          </w:tcPr>
          <w:p w14:paraId="1E30CE6F" w14:textId="702D0318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White ethnicity</w:t>
            </w:r>
            <w:r w:rsidR="00EE40B1">
              <w:rPr>
                <w:sz w:val="20"/>
                <w:szCs w:val="20"/>
              </w:rPr>
              <w:t>*</w:t>
            </w:r>
            <w:r w:rsidR="00EE40B1" w:rsidRPr="0064722F">
              <w:rPr>
                <w:sz w:val="20"/>
                <w:szCs w:val="20"/>
                <w:vertAlign w:val="superscript"/>
              </w:rPr>
              <w:t>b</w:t>
            </w:r>
          </w:p>
          <w:p w14:paraId="516C3936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DBB1F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607 (57.6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A485442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552E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45, 1.4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DA231C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81D632" w14:textId="09DC9686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50, 4.2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002FAA8" w14:textId="6E874E3F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E87A44" w:rsidRPr="00A7683E" w14:paraId="036571D9" w14:textId="77777777" w:rsidTr="00E22A4D">
        <w:trPr>
          <w:trHeight w:val="408"/>
        </w:trPr>
        <w:tc>
          <w:tcPr>
            <w:tcW w:w="2405" w:type="dxa"/>
            <w:tcBorders>
              <w:top w:val="nil"/>
              <w:bottom w:val="nil"/>
            </w:tcBorders>
          </w:tcPr>
          <w:p w14:paraId="04D99692" w14:textId="57D1B03C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Lack of housing*</w:t>
            </w:r>
            <w:r w:rsidR="00EE40B1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2179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58 (14.9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6009AD4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r w:rsidRPr="00A7683E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3.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40AB1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0 </w:t>
            </w:r>
            <w:r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0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4.7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F0060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49D6D" w14:textId="2262D6A0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 (0.03, 7.6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1B838BD" w14:textId="44D07006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E87A44" w:rsidRPr="00A7683E" w14:paraId="4E1224CC" w14:textId="77777777" w:rsidTr="00E22A4D">
        <w:trPr>
          <w:trHeight w:val="415"/>
        </w:trPr>
        <w:tc>
          <w:tcPr>
            <w:tcW w:w="2405" w:type="dxa"/>
            <w:tcBorders>
              <w:top w:val="nil"/>
              <w:bottom w:val="nil"/>
            </w:tcBorders>
          </w:tcPr>
          <w:p w14:paraId="65CD345F" w14:textId="73B13D00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Reside in DTES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5F169A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24 (49.4)</w:t>
            </w:r>
          </w:p>
          <w:p w14:paraId="36F2CF9D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C138052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A7683E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0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2E8BC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2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7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0.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B6124A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E85A0E" w14:textId="0B665CFE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0.31, 15.91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6D39545" w14:textId="710A2256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87A44" w:rsidRPr="00A7683E" w14:paraId="74DE2C76" w14:textId="77777777" w:rsidTr="00E22A4D">
        <w:trPr>
          <w:trHeight w:val="286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291A90CF" w14:textId="717E181E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carceration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221D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1 (4.8)</w:t>
            </w:r>
          </w:p>
          <w:p w14:paraId="4D497B11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1703111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Pr="00A7683E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8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B492D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  <w:r w:rsidRPr="00A7683E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2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9.9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27EB4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737A37" w14:textId="0D94F5EE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  <w:r w:rsidR="00EE40B1">
              <w:rPr>
                <w:sz w:val="20"/>
                <w:szCs w:val="20"/>
              </w:rPr>
              <w:t>49</w:t>
            </w:r>
            <w:r w:rsidRPr="00A7683E">
              <w:rPr>
                <w:sz w:val="20"/>
                <w:szCs w:val="20"/>
              </w:rPr>
              <w:t xml:space="preserve"> (0.</w:t>
            </w:r>
            <w:r w:rsidR="00EE40B1">
              <w:rPr>
                <w:sz w:val="20"/>
                <w:szCs w:val="20"/>
              </w:rPr>
              <w:t>70</w:t>
            </w:r>
            <w:r w:rsidRPr="00A7683E">
              <w:rPr>
                <w:sz w:val="20"/>
                <w:szCs w:val="20"/>
              </w:rPr>
              <w:t xml:space="preserve">, </w:t>
            </w:r>
            <w:r w:rsidR="00EE40B1">
              <w:rPr>
                <w:sz w:val="20"/>
                <w:szCs w:val="20"/>
              </w:rPr>
              <w:t>42.87</w:t>
            </w:r>
            <w:r w:rsidRPr="00A7683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12433A5" w14:textId="26AB5D4A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 w:rsidR="00EE40B1">
              <w:rPr>
                <w:sz w:val="20"/>
                <w:szCs w:val="20"/>
              </w:rPr>
              <w:t>10</w:t>
            </w:r>
          </w:p>
        </w:tc>
      </w:tr>
      <w:tr w:rsidR="00E87A44" w:rsidRPr="00A7683E" w14:paraId="47AA94AC" w14:textId="77777777" w:rsidTr="00E22A4D">
        <w:trPr>
          <w:trHeight w:val="486"/>
        </w:trPr>
        <w:tc>
          <w:tcPr>
            <w:tcW w:w="2405" w:type="dxa"/>
            <w:tcBorders>
              <w:top w:val="nil"/>
              <w:bottom w:val="nil"/>
            </w:tcBorders>
          </w:tcPr>
          <w:p w14:paraId="0A5C9DD0" w14:textId="0D701F21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jection drug use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1EDA4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36 (50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20A7B11A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4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4202D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</w:t>
            </w:r>
            <w:r w:rsidRPr="00A7683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.7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73EE7C" w14:textId="359FE993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2C2DC6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90F8F7" w14:textId="1726B1B5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(0.15, 9.41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9AC078E" w14:textId="427C2DB8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E87A44" w:rsidRPr="00A7683E" w14:paraId="1B180B32" w14:textId="77777777" w:rsidTr="00E22A4D">
        <w:trPr>
          <w:trHeight w:val="486"/>
        </w:trPr>
        <w:tc>
          <w:tcPr>
            <w:tcW w:w="2405" w:type="dxa"/>
            <w:tcBorders>
              <w:top w:val="nil"/>
              <w:bottom w:val="nil"/>
            </w:tcBorders>
          </w:tcPr>
          <w:p w14:paraId="76166C43" w14:textId="2166DB94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HIV seropositive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44481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328 (30.9)</w:t>
            </w:r>
          </w:p>
          <w:p w14:paraId="378F7174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5003EB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0.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72C89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  <w:r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2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1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857DE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3CD4BA" w14:textId="42115940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  <w:r w:rsidR="00E87A44">
              <w:rPr>
                <w:sz w:val="20"/>
                <w:szCs w:val="20"/>
              </w:rPr>
              <w:t xml:space="preserve"> (1.3</w:t>
            </w:r>
            <w:r>
              <w:rPr>
                <w:sz w:val="20"/>
                <w:szCs w:val="20"/>
              </w:rPr>
              <w:t>6</w:t>
            </w:r>
            <w:r w:rsidR="00E87A44">
              <w:rPr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9.77</w:t>
            </w:r>
            <w:r w:rsidR="00E87A44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BB99F0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E87A44" w:rsidRPr="00A7683E" w14:paraId="03DE5955" w14:textId="77777777" w:rsidTr="00E22A4D">
        <w:trPr>
          <w:trHeight w:val="279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047243AD" w14:textId="0202852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Non-fatal overdose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9AF467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88 (17.8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099EE1D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BE24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0.51, 23.8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35B05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B9CF11" w14:textId="2E99CA49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0.41, 34.70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649AF7E" w14:textId="5CF22AC9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 w:rsidR="00E87A44" w:rsidRPr="00A7683E" w14:paraId="78CD23E9" w14:textId="77777777" w:rsidTr="00E22A4D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0415BC5E" w14:textId="35BAC81D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unregulated opioids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E81540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376 (35.5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2840D7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A7683E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4.1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04960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44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7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7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FD16B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5D217A" w14:textId="516039CF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08, 8.7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CDA2BC0" w14:textId="73969D67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E87A44" w:rsidRPr="00A7683E" w14:paraId="7151EAF9" w14:textId="77777777" w:rsidTr="00E22A4D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72F8138F" w14:textId="77777777" w:rsidR="00E87A44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non-medical use of prescribed opioids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* </w:t>
            </w:r>
          </w:p>
          <w:p w14:paraId="70E7A691" w14:textId="4B2F5C63" w:rsidR="00EE40B1" w:rsidRPr="00A7683E" w:rsidRDefault="00EE40B1" w:rsidP="00E22A4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EDEB8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18 (1.7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F70A42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8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575D44" w14:textId="5DABE780" w:rsidR="00E87A44" w:rsidRPr="00A7683E" w:rsidRDefault="002C2DC6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E87A44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  <w:r w:rsidR="00E87A44" w:rsidRPr="00A7683E">
              <w:rPr>
                <w:sz w:val="20"/>
                <w:szCs w:val="20"/>
              </w:rPr>
              <w:t>(</w:t>
            </w:r>
            <w:r w:rsidR="00E87A44">
              <w:rPr>
                <w:sz w:val="20"/>
                <w:szCs w:val="20"/>
              </w:rPr>
              <w:t>3.13</w:t>
            </w:r>
            <w:r w:rsidR="00E87A44" w:rsidRPr="00A7683E">
              <w:rPr>
                <w:sz w:val="20"/>
                <w:szCs w:val="20"/>
              </w:rPr>
              <w:t xml:space="preserve">, </w:t>
            </w:r>
            <w:r w:rsidR="00E87A44">
              <w:rPr>
                <w:sz w:val="20"/>
                <w:szCs w:val="20"/>
              </w:rPr>
              <w:t>89.76</w:t>
            </w:r>
            <w:r w:rsidR="00E87A44" w:rsidRPr="00A7683E">
              <w:rPr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A1E16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51153D" w14:textId="34E5A3C0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  <w:r w:rsidR="00E87A44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8, 101.75</w:t>
            </w:r>
            <w:r w:rsidR="00E87A44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7A8C9C9" w14:textId="68C7BFA9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E40B1">
              <w:rPr>
                <w:sz w:val="20"/>
                <w:szCs w:val="20"/>
              </w:rPr>
              <w:t>04</w:t>
            </w:r>
          </w:p>
        </w:tc>
      </w:tr>
      <w:tr w:rsidR="00E87A44" w:rsidRPr="00A7683E" w14:paraId="10077152" w14:textId="77777777" w:rsidTr="00E22A4D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6EB0532E" w14:textId="32134DBC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stimulants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40E4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95 (27.9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6855DD9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.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23C60C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  <w:r w:rsidRPr="00A7683E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36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1.9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71976C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AD4A3" w14:textId="5210981A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0.17, 9.55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44C5937" w14:textId="61A7F1E3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E87A44" w:rsidRPr="00A7683E" w14:paraId="1BDC144C" w14:textId="77777777" w:rsidTr="00E22A4D">
        <w:trPr>
          <w:trHeight w:val="672"/>
        </w:trPr>
        <w:tc>
          <w:tcPr>
            <w:tcW w:w="2405" w:type="dxa"/>
            <w:tcBorders>
              <w:top w:val="nil"/>
              <w:bottom w:val="nil"/>
            </w:tcBorders>
          </w:tcPr>
          <w:p w14:paraId="0892FE34" w14:textId="2999F7A5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At least daily use of cannabis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2ED93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41 (22.7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424F37DE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A7683E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0.5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1F1E48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  <w:r w:rsidRPr="00A7683E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5, 6.67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D999CE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EE522B" w14:textId="02F78682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19, 9.66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7D32FC3" w14:textId="6CEFD20F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E87A44" w:rsidRPr="00A7683E" w14:paraId="4A97114C" w14:textId="77777777" w:rsidTr="00E22A4D">
        <w:trPr>
          <w:trHeight w:val="420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7D22B9C2" w14:textId="77777777" w:rsidR="00E87A44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Recent addictions treatment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* </w:t>
            </w:r>
          </w:p>
          <w:p w14:paraId="650373E2" w14:textId="33C08E60" w:rsidR="00EE40B1" w:rsidRPr="00A7683E" w:rsidRDefault="00EE40B1" w:rsidP="00E22A4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81A1DB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704 (66.7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182B38F6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3.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34E62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0.63 </w:t>
            </w:r>
            <w:r w:rsidRPr="00A7683E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16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50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6DFCCD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87F267" w14:textId="61F3D9BA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E40B1">
              <w:rPr>
                <w:sz w:val="20"/>
                <w:szCs w:val="20"/>
              </w:rPr>
              <w:t xml:space="preserve">33 </w:t>
            </w:r>
            <w:r>
              <w:rPr>
                <w:sz w:val="20"/>
                <w:szCs w:val="20"/>
              </w:rPr>
              <w:t>(0.0</w:t>
            </w:r>
            <w:r w:rsidR="00EE40B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2.</w:t>
            </w:r>
            <w:r w:rsidR="00EE40B1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16B4085" w14:textId="62F4991F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EE40B1">
              <w:rPr>
                <w:sz w:val="20"/>
                <w:szCs w:val="20"/>
              </w:rPr>
              <w:t>26</w:t>
            </w:r>
          </w:p>
        </w:tc>
      </w:tr>
      <w:tr w:rsidR="00E87A44" w:rsidRPr="00A7683E" w14:paraId="13627932" w14:textId="77777777" w:rsidTr="00E22A4D">
        <w:trPr>
          <w:trHeight w:val="556"/>
        </w:trPr>
        <w:tc>
          <w:tcPr>
            <w:tcW w:w="2405" w:type="dxa"/>
            <w:tcBorders>
              <w:top w:val="nil"/>
              <w:bottom w:val="nil"/>
            </w:tcBorders>
            <w:hideMark/>
          </w:tcPr>
          <w:p w14:paraId="207F686D" w14:textId="27B6594A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ability to access   addictions treatment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D5F2F1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59 (5.6)</w:t>
            </w:r>
          </w:p>
        </w:tc>
        <w:tc>
          <w:tcPr>
            <w:tcW w:w="1281" w:type="dxa"/>
            <w:tcBorders>
              <w:top w:val="nil"/>
              <w:bottom w:val="nil"/>
            </w:tcBorders>
            <w:hideMark/>
          </w:tcPr>
          <w:p w14:paraId="74D5DD1E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5.9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0B25F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  <w:r w:rsidRPr="00A7683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74-96.46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17C4B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E1C6DD" w14:textId="5CC11F43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</w:t>
            </w:r>
            <w:r w:rsidR="00E87A4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</w:t>
            </w:r>
            <w:r w:rsidR="00E87A4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3</w:t>
            </w:r>
            <w:r w:rsidR="00E87A4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44.10</w:t>
            </w:r>
            <w:r w:rsidR="00E87A44">
              <w:rPr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3970332" w14:textId="77D927C6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EE40B1">
              <w:rPr>
                <w:sz w:val="20"/>
                <w:szCs w:val="20"/>
              </w:rPr>
              <w:t>3</w:t>
            </w:r>
          </w:p>
        </w:tc>
      </w:tr>
      <w:tr w:rsidR="00E87A44" w:rsidRPr="00A7683E" w14:paraId="62A6C0D1" w14:textId="77777777" w:rsidTr="00E22A4D">
        <w:trPr>
          <w:trHeight w:val="93"/>
        </w:trPr>
        <w:tc>
          <w:tcPr>
            <w:tcW w:w="2405" w:type="dxa"/>
            <w:tcBorders>
              <w:top w:val="nil"/>
              <w:bottom w:val="nil"/>
            </w:tcBorders>
          </w:tcPr>
          <w:p w14:paraId="43D03972" w14:textId="198C3B02" w:rsidR="00E87A44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Inability to access health or social services*</w:t>
            </w:r>
            <w:r w:rsidR="00EE40B1">
              <w:rPr>
                <w:sz w:val="20"/>
                <w:szCs w:val="20"/>
              </w:rPr>
              <w:t>*</w:t>
            </w:r>
            <w:r w:rsidRPr="00A7683E">
              <w:rPr>
                <w:sz w:val="20"/>
                <w:szCs w:val="20"/>
              </w:rPr>
              <w:t xml:space="preserve"> </w:t>
            </w:r>
          </w:p>
          <w:p w14:paraId="2638B2CB" w14:textId="77777777" w:rsidR="00E87A44" w:rsidRPr="00A7683E" w:rsidRDefault="00E87A44" w:rsidP="00E22A4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2FCA32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223 (21.2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0C6CBFB3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03003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8 </w:t>
            </w:r>
            <w:r w:rsidRPr="00A7683E">
              <w:rPr>
                <w:sz w:val="20"/>
                <w:szCs w:val="20"/>
              </w:rPr>
              <w:t>(0</w:t>
            </w:r>
            <w:r>
              <w:rPr>
                <w:sz w:val="20"/>
                <w:szCs w:val="20"/>
              </w:rPr>
              <w:t>.55</w:t>
            </w:r>
            <w:r w:rsidRPr="00A7683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7.32</w:t>
            </w:r>
            <w:r w:rsidRPr="00A7683E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2BC459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187507" w14:textId="60D7E059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 (0.27, 16.2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44E808F" w14:textId="54C69544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</w:tbl>
    <w:tbl>
      <w:tblPr>
        <w:tblStyle w:val="TableGridLight1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060"/>
      </w:tblGrid>
      <w:tr w:rsidR="00E87A44" w:rsidRPr="00A7683E" w14:paraId="5DD8EAFE" w14:textId="77777777" w:rsidTr="00E22A4D">
        <w:trPr>
          <w:trHeight w:val="93"/>
        </w:trPr>
        <w:tc>
          <w:tcPr>
            <w:tcW w:w="10060" w:type="dxa"/>
            <w:tcBorders>
              <w:top w:val="single" w:sz="4" w:space="0" w:color="auto"/>
              <w:bottom w:val="single" w:sz="4" w:space="0" w:color="auto"/>
            </w:tcBorders>
          </w:tcPr>
          <w:p w14:paraId="32400E15" w14:textId="77777777" w:rsidR="00E87A44" w:rsidRPr="00A7683E" w:rsidRDefault="00E87A44" w:rsidP="00E22A4D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 xml:space="preserve">OR: Odds Ratio. CI: Confidence Interval. AOR: Adjusted Odds Ratio. IQR: Interquartile range. DTES: Downtown Eastside. HIV: Human Immunodeficiency Virus. </w:t>
            </w:r>
          </w:p>
          <w:p w14:paraId="5E6914A4" w14:textId="77777777" w:rsidR="00E87A44" w:rsidRPr="00A7683E" w:rsidRDefault="00E87A44" w:rsidP="00E22A4D">
            <w:pPr>
              <w:rPr>
                <w:i/>
                <w:sz w:val="20"/>
                <w:szCs w:val="20"/>
              </w:rPr>
            </w:pPr>
            <w:r w:rsidRPr="00A7683E">
              <w:rPr>
                <w:i/>
                <w:sz w:val="20"/>
                <w:szCs w:val="20"/>
              </w:rPr>
              <w:t>Notes</w:t>
            </w:r>
          </w:p>
          <w:p w14:paraId="6022CD93" w14:textId="77777777" w:rsidR="00EE40B1" w:rsidRPr="00F77F8E" w:rsidRDefault="00EE40B1" w:rsidP="00EE40B1">
            <w:pPr>
              <w:rPr>
                <w:sz w:val="20"/>
                <w:szCs w:val="20"/>
              </w:rPr>
            </w:pPr>
            <w:r w:rsidRPr="00F77F8E">
              <w:rPr>
                <w:sz w:val="20"/>
                <w:szCs w:val="20"/>
              </w:rPr>
              <w:t xml:space="preserve">* Single asterisk refers to variables collected at the baseline study visit </w:t>
            </w:r>
          </w:p>
          <w:p w14:paraId="32357AFC" w14:textId="77777777" w:rsidR="00EE40B1" w:rsidRPr="00A7683E" w:rsidRDefault="00EE40B1" w:rsidP="00EE40B1">
            <w:pPr>
              <w:rPr>
                <w:sz w:val="20"/>
                <w:szCs w:val="20"/>
              </w:rPr>
            </w:pPr>
            <w:r w:rsidRPr="00A7683E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* Double a</w:t>
            </w:r>
            <w:r w:rsidRPr="00A7683E">
              <w:rPr>
                <w:sz w:val="20"/>
                <w:szCs w:val="20"/>
              </w:rPr>
              <w:t xml:space="preserve">sterisk refers to variables </w:t>
            </w:r>
            <w:r>
              <w:rPr>
                <w:sz w:val="20"/>
                <w:szCs w:val="20"/>
              </w:rPr>
              <w:t>collected at follow-up and refer</w:t>
            </w:r>
            <w:r w:rsidRPr="00A7683E">
              <w:rPr>
                <w:sz w:val="20"/>
                <w:szCs w:val="20"/>
              </w:rPr>
              <w:t xml:space="preserve"> to the past </w:t>
            </w:r>
            <w:proofErr w:type="gramStart"/>
            <w:r w:rsidRPr="00A7683E">
              <w:rPr>
                <w:sz w:val="20"/>
                <w:szCs w:val="20"/>
              </w:rPr>
              <w:t>6 month</w:t>
            </w:r>
            <w:proofErr w:type="gramEnd"/>
            <w:r>
              <w:rPr>
                <w:sz w:val="20"/>
                <w:szCs w:val="20"/>
              </w:rPr>
              <w:t xml:space="preserve"> period</w:t>
            </w:r>
            <w:r w:rsidRPr="00A7683E">
              <w:rPr>
                <w:sz w:val="20"/>
                <w:szCs w:val="20"/>
              </w:rPr>
              <w:t xml:space="preserve"> </w:t>
            </w:r>
          </w:p>
          <w:p w14:paraId="48BBF5AE" w14:textId="4F00B4DB" w:rsidR="00EE40B1" w:rsidRDefault="00EE40B1" w:rsidP="00EE40B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a</w:t>
            </w:r>
            <w:r w:rsidR="000C75F7">
              <w:rPr>
                <w:sz w:val="20"/>
                <w:szCs w:val="20"/>
                <w:vertAlign w:val="superscript"/>
              </w:rPr>
              <w:t xml:space="preserve"> </w:t>
            </w:r>
            <w:r w:rsidRPr="00A7683E">
              <w:rPr>
                <w:sz w:val="20"/>
                <w:szCs w:val="20"/>
              </w:rPr>
              <w:t xml:space="preserve">Gender variable defined as man vs. woman or other </w:t>
            </w:r>
          </w:p>
          <w:p w14:paraId="74A0F4B6" w14:textId="26E183CA" w:rsidR="00E87A44" w:rsidRPr="00A7683E" w:rsidRDefault="00EE40B1" w:rsidP="00E22A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b</w:t>
            </w:r>
            <w:r w:rsidRPr="00A7683E">
              <w:rPr>
                <w:sz w:val="20"/>
                <w:szCs w:val="20"/>
              </w:rPr>
              <w:t xml:space="preserve"> Ethnicity variable defined as white versus non-white</w:t>
            </w:r>
          </w:p>
        </w:tc>
      </w:tr>
    </w:tbl>
    <w:p w14:paraId="65BBFC4C" w14:textId="77777777" w:rsidR="00E87A44" w:rsidRDefault="00E87A44" w:rsidP="00E87A44"/>
    <w:p w14:paraId="77CACA45" w14:textId="77777777" w:rsidR="00E87A44" w:rsidRDefault="00E87A44" w:rsidP="00E87A44"/>
    <w:p w14:paraId="39BEB107" w14:textId="77777777" w:rsidR="00E87A44" w:rsidRDefault="00E87A44" w:rsidP="00E87A44"/>
    <w:p w14:paraId="632AC666" w14:textId="77777777" w:rsidR="00E87A44" w:rsidRDefault="00E87A44">
      <w:pPr>
        <w:rPr>
          <w:i/>
        </w:rPr>
      </w:pPr>
    </w:p>
    <w:p w14:paraId="1442C2A4" w14:textId="6031C6F9" w:rsidR="00CD7B7A" w:rsidRDefault="00CD7B7A"/>
    <w:sectPr w:rsidR="00CD7B7A" w:rsidSect="00BB39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2F3"/>
    <w:rsid w:val="00006D21"/>
    <w:rsid w:val="00012716"/>
    <w:rsid w:val="00013D30"/>
    <w:rsid w:val="00022CEB"/>
    <w:rsid w:val="0003547D"/>
    <w:rsid w:val="00065949"/>
    <w:rsid w:val="00067901"/>
    <w:rsid w:val="000779F6"/>
    <w:rsid w:val="00081A70"/>
    <w:rsid w:val="0009064C"/>
    <w:rsid w:val="00093EA1"/>
    <w:rsid w:val="000C75F7"/>
    <w:rsid w:val="000D2B62"/>
    <w:rsid w:val="00113E5D"/>
    <w:rsid w:val="0011786B"/>
    <w:rsid w:val="00121A95"/>
    <w:rsid w:val="00121AEC"/>
    <w:rsid w:val="00137451"/>
    <w:rsid w:val="00141562"/>
    <w:rsid w:val="00147A51"/>
    <w:rsid w:val="001B2DE8"/>
    <w:rsid w:val="001B442B"/>
    <w:rsid w:val="001C009D"/>
    <w:rsid w:val="0021730B"/>
    <w:rsid w:val="00236554"/>
    <w:rsid w:val="0025556F"/>
    <w:rsid w:val="00280269"/>
    <w:rsid w:val="0029406F"/>
    <w:rsid w:val="00295F44"/>
    <w:rsid w:val="002A5B27"/>
    <w:rsid w:val="002A6336"/>
    <w:rsid w:val="002B16AA"/>
    <w:rsid w:val="002B5DC3"/>
    <w:rsid w:val="002B6516"/>
    <w:rsid w:val="002C2DC6"/>
    <w:rsid w:val="00380FB7"/>
    <w:rsid w:val="00384EE7"/>
    <w:rsid w:val="003B0C4C"/>
    <w:rsid w:val="003B5651"/>
    <w:rsid w:val="003E5205"/>
    <w:rsid w:val="003F7E7B"/>
    <w:rsid w:val="004201DC"/>
    <w:rsid w:val="004967A9"/>
    <w:rsid w:val="00505CE6"/>
    <w:rsid w:val="005233C5"/>
    <w:rsid w:val="0052627D"/>
    <w:rsid w:val="005515E6"/>
    <w:rsid w:val="005526A2"/>
    <w:rsid w:val="00575671"/>
    <w:rsid w:val="0058266B"/>
    <w:rsid w:val="005E395D"/>
    <w:rsid w:val="005E413B"/>
    <w:rsid w:val="00602E61"/>
    <w:rsid w:val="006150E8"/>
    <w:rsid w:val="00625B5E"/>
    <w:rsid w:val="0063589E"/>
    <w:rsid w:val="0064722F"/>
    <w:rsid w:val="00692C11"/>
    <w:rsid w:val="00697A0B"/>
    <w:rsid w:val="006A2465"/>
    <w:rsid w:val="006B764F"/>
    <w:rsid w:val="006C1DB0"/>
    <w:rsid w:val="006D2241"/>
    <w:rsid w:val="006D26D9"/>
    <w:rsid w:val="00741926"/>
    <w:rsid w:val="00742CBC"/>
    <w:rsid w:val="00755DAC"/>
    <w:rsid w:val="00772CEF"/>
    <w:rsid w:val="0077710B"/>
    <w:rsid w:val="007C4D0B"/>
    <w:rsid w:val="007D6525"/>
    <w:rsid w:val="007F0FA3"/>
    <w:rsid w:val="008039DE"/>
    <w:rsid w:val="008301D5"/>
    <w:rsid w:val="008438A3"/>
    <w:rsid w:val="008A6DF1"/>
    <w:rsid w:val="008A7E15"/>
    <w:rsid w:val="008C7CB0"/>
    <w:rsid w:val="008C7E0F"/>
    <w:rsid w:val="00916854"/>
    <w:rsid w:val="0092558A"/>
    <w:rsid w:val="00941AC2"/>
    <w:rsid w:val="00991574"/>
    <w:rsid w:val="009F3378"/>
    <w:rsid w:val="009F7996"/>
    <w:rsid w:val="00A0280A"/>
    <w:rsid w:val="00A27C55"/>
    <w:rsid w:val="00A44596"/>
    <w:rsid w:val="00AA0949"/>
    <w:rsid w:val="00B03EF4"/>
    <w:rsid w:val="00B12244"/>
    <w:rsid w:val="00B210CA"/>
    <w:rsid w:val="00B76D97"/>
    <w:rsid w:val="00B76FA3"/>
    <w:rsid w:val="00BB32C7"/>
    <w:rsid w:val="00BB3931"/>
    <w:rsid w:val="00BE6C4E"/>
    <w:rsid w:val="00C052EA"/>
    <w:rsid w:val="00C1649B"/>
    <w:rsid w:val="00C418CB"/>
    <w:rsid w:val="00C50413"/>
    <w:rsid w:val="00C52F98"/>
    <w:rsid w:val="00C540BE"/>
    <w:rsid w:val="00C84815"/>
    <w:rsid w:val="00CB428C"/>
    <w:rsid w:val="00CC0D7D"/>
    <w:rsid w:val="00CD5260"/>
    <w:rsid w:val="00CD7B7A"/>
    <w:rsid w:val="00CF5762"/>
    <w:rsid w:val="00D147F0"/>
    <w:rsid w:val="00D37606"/>
    <w:rsid w:val="00D42C7E"/>
    <w:rsid w:val="00D742F9"/>
    <w:rsid w:val="00D96A2B"/>
    <w:rsid w:val="00DA1991"/>
    <w:rsid w:val="00DA63EE"/>
    <w:rsid w:val="00DB236E"/>
    <w:rsid w:val="00DB4C16"/>
    <w:rsid w:val="00DD1B6E"/>
    <w:rsid w:val="00DF3ACC"/>
    <w:rsid w:val="00E02E8F"/>
    <w:rsid w:val="00E1731A"/>
    <w:rsid w:val="00E522F3"/>
    <w:rsid w:val="00E54147"/>
    <w:rsid w:val="00E573D6"/>
    <w:rsid w:val="00E63F06"/>
    <w:rsid w:val="00E87A44"/>
    <w:rsid w:val="00E94B35"/>
    <w:rsid w:val="00EB024B"/>
    <w:rsid w:val="00EC7ECD"/>
    <w:rsid w:val="00EE0E73"/>
    <w:rsid w:val="00EE40B1"/>
    <w:rsid w:val="00F041AC"/>
    <w:rsid w:val="00F0662D"/>
    <w:rsid w:val="00F55EBF"/>
    <w:rsid w:val="00F955DC"/>
    <w:rsid w:val="00FA34E9"/>
    <w:rsid w:val="00FA75AF"/>
    <w:rsid w:val="00FB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15101"/>
  <w14:defaultImageDpi w14:val="32767"/>
  <w15:chartTrackingRefBased/>
  <w15:docId w15:val="{D016F282-9341-8247-8EC5-7D623C2D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22F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7C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C55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E522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526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12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CD7B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8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ant, Anjali (MED)</dc:creator>
  <cp:keywords/>
  <dc:description/>
  <cp:lastModifiedBy>Sergeant, Anjali (MED)</cp:lastModifiedBy>
  <cp:revision>5</cp:revision>
  <dcterms:created xsi:type="dcterms:W3CDTF">2024-07-18T01:02:00Z</dcterms:created>
  <dcterms:modified xsi:type="dcterms:W3CDTF">2024-09-07T16:54:00Z</dcterms:modified>
</cp:coreProperties>
</file>